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31"/>
        <w:tblW w:w="15871" w:type="dxa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716"/>
        <w:gridCol w:w="702"/>
        <w:gridCol w:w="709"/>
        <w:gridCol w:w="708"/>
        <w:gridCol w:w="709"/>
        <w:gridCol w:w="863"/>
        <w:gridCol w:w="541"/>
        <w:gridCol w:w="721"/>
        <w:gridCol w:w="631"/>
        <w:gridCol w:w="788"/>
        <w:gridCol w:w="744"/>
        <w:gridCol w:w="673"/>
        <w:gridCol w:w="567"/>
        <w:gridCol w:w="653"/>
        <w:gridCol w:w="721"/>
        <w:gridCol w:w="631"/>
        <w:gridCol w:w="721"/>
        <w:gridCol w:w="721"/>
        <w:gridCol w:w="806"/>
        <w:gridCol w:w="709"/>
        <w:gridCol w:w="708"/>
      </w:tblGrid>
      <w:tr w:rsidR="00E87112" w:rsidRPr="009063F5" w14:paraId="78E5312B" w14:textId="77777777" w:rsidTr="002055E5">
        <w:trPr>
          <w:trHeight w:val="735"/>
        </w:trPr>
        <w:tc>
          <w:tcPr>
            <w:tcW w:w="421" w:type="dxa"/>
          </w:tcPr>
          <w:p w14:paraId="0D74ED0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B531E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S</w:t>
            </w:r>
          </w:p>
        </w:tc>
        <w:tc>
          <w:tcPr>
            <w:tcW w:w="716" w:type="dxa"/>
          </w:tcPr>
          <w:p w14:paraId="174946E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Size</w:t>
            </w:r>
          </w:p>
        </w:tc>
        <w:tc>
          <w:tcPr>
            <w:tcW w:w="702" w:type="dxa"/>
          </w:tcPr>
          <w:p w14:paraId="71313A9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Adven</w:t>
            </w:r>
          </w:p>
          <w:p w14:paraId="08A2BC8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ture play</w:t>
            </w:r>
          </w:p>
        </w:tc>
        <w:tc>
          <w:tcPr>
            <w:tcW w:w="709" w:type="dxa"/>
          </w:tcPr>
          <w:p w14:paraId="66276E1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Play</w:t>
            </w:r>
          </w:p>
          <w:p w14:paraId="11B6790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ground</w:t>
            </w:r>
          </w:p>
        </w:tc>
        <w:tc>
          <w:tcPr>
            <w:tcW w:w="708" w:type="dxa"/>
          </w:tcPr>
          <w:p w14:paraId="204D451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BMX/</w:t>
            </w:r>
          </w:p>
          <w:p w14:paraId="4F5FD3B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skate ramps</w:t>
            </w:r>
          </w:p>
        </w:tc>
        <w:tc>
          <w:tcPr>
            <w:tcW w:w="709" w:type="dxa"/>
          </w:tcPr>
          <w:p w14:paraId="2A49662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Ropes course</w:t>
            </w:r>
          </w:p>
        </w:tc>
        <w:tc>
          <w:tcPr>
            <w:tcW w:w="863" w:type="dxa"/>
          </w:tcPr>
          <w:p w14:paraId="5CE09DC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Climbing structure</w:t>
            </w:r>
          </w:p>
        </w:tc>
        <w:tc>
          <w:tcPr>
            <w:tcW w:w="541" w:type="dxa"/>
          </w:tcPr>
          <w:p w14:paraId="1FD7C06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Path</w:t>
            </w:r>
          </w:p>
        </w:tc>
        <w:tc>
          <w:tcPr>
            <w:tcW w:w="721" w:type="dxa"/>
          </w:tcPr>
          <w:p w14:paraId="32FD5EF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Land-scaping</w:t>
            </w:r>
          </w:p>
        </w:tc>
        <w:tc>
          <w:tcPr>
            <w:tcW w:w="631" w:type="dxa"/>
          </w:tcPr>
          <w:p w14:paraId="3D3166B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Pond</w:t>
            </w:r>
          </w:p>
        </w:tc>
        <w:tc>
          <w:tcPr>
            <w:tcW w:w="788" w:type="dxa"/>
          </w:tcPr>
          <w:p w14:paraId="2B3DBE9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hady </w:t>
            </w:r>
          </w:p>
          <w:p w14:paraId="7AC661D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trees</w:t>
            </w:r>
          </w:p>
        </w:tc>
        <w:tc>
          <w:tcPr>
            <w:tcW w:w="744" w:type="dxa"/>
          </w:tcPr>
          <w:p w14:paraId="27A4D9B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Built shade</w:t>
            </w:r>
          </w:p>
        </w:tc>
        <w:tc>
          <w:tcPr>
            <w:tcW w:w="673" w:type="dxa"/>
          </w:tcPr>
          <w:p w14:paraId="7A40FC2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Water Play</w:t>
            </w:r>
          </w:p>
        </w:tc>
        <w:tc>
          <w:tcPr>
            <w:tcW w:w="567" w:type="dxa"/>
          </w:tcPr>
          <w:p w14:paraId="2A16204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BBQ</w:t>
            </w:r>
          </w:p>
        </w:tc>
        <w:tc>
          <w:tcPr>
            <w:tcW w:w="653" w:type="dxa"/>
          </w:tcPr>
          <w:p w14:paraId="2DE077E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Picnic tables</w:t>
            </w:r>
          </w:p>
        </w:tc>
        <w:tc>
          <w:tcPr>
            <w:tcW w:w="721" w:type="dxa"/>
          </w:tcPr>
          <w:p w14:paraId="17643F9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Toilets</w:t>
            </w:r>
          </w:p>
        </w:tc>
        <w:tc>
          <w:tcPr>
            <w:tcW w:w="631" w:type="dxa"/>
          </w:tcPr>
          <w:p w14:paraId="7BE874E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Ovals</w:t>
            </w:r>
          </w:p>
        </w:tc>
        <w:tc>
          <w:tcPr>
            <w:tcW w:w="721" w:type="dxa"/>
          </w:tcPr>
          <w:p w14:paraId="1FDA5F3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Cricket Nets</w:t>
            </w:r>
          </w:p>
        </w:tc>
        <w:tc>
          <w:tcPr>
            <w:tcW w:w="721" w:type="dxa"/>
          </w:tcPr>
          <w:p w14:paraId="1784C1B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BBall court</w:t>
            </w:r>
          </w:p>
        </w:tc>
        <w:tc>
          <w:tcPr>
            <w:tcW w:w="806" w:type="dxa"/>
          </w:tcPr>
          <w:p w14:paraId="5B093EE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Fitness Equip</w:t>
            </w:r>
          </w:p>
        </w:tc>
        <w:tc>
          <w:tcPr>
            <w:tcW w:w="709" w:type="dxa"/>
          </w:tcPr>
          <w:p w14:paraId="0CC0376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Tennis court</w:t>
            </w:r>
          </w:p>
        </w:tc>
        <w:tc>
          <w:tcPr>
            <w:tcW w:w="708" w:type="dxa"/>
          </w:tcPr>
          <w:p w14:paraId="451A6FC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ble </w:t>
            </w:r>
          </w:p>
          <w:p w14:paraId="223F7E8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tennis</w:t>
            </w:r>
          </w:p>
        </w:tc>
      </w:tr>
      <w:tr w:rsidR="00E87112" w:rsidRPr="009063F5" w14:paraId="7F8CAFDD" w14:textId="77777777" w:rsidTr="002055E5">
        <w:trPr>
          <w:trHeight w:val="554"/>
        </w:trPr>
        <w:tc>
          <w:tcPr>
            <w:tcW w:w="421" w:type="dxa"/>
          </w:tcPr>
          <w:p w14:paraId="0B9C26B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1.</w:t>
            </w:r>
          </w:p>
          <w:p w14:paraId="0085600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959F632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Low</w:t>
            </w:r>
          </w:p>
          <w:p w14:paraId="15F46A07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35km from CBD)</w:t>
            </w:r>
          </w:p>
          <w:p w14:paraId="17C2569F" w14:textId="17B1AADC" w:rsidR="00D84CE8" w:rsidRPr="009063F5" w:rsidRDefault="00D84CE8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1581D653" w14:textId="00432EA0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3.7ha</w:t>
            </w:r>
          </w:p>
        </w:tc>
        <w:tc>
          <w:tcPr>
            <w:tcW w:w="702" w:type="dxa"/>
          </w:tcPr>
          <w:p w14:paraId="3107F4D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948FDF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- 2</w:t>
            </w:r>
          </w:p>
        </w:tc>
        <w:tc>
          <w:tcPr>
            <w:tcW w:w="708" w:type="dxa"/>
          </w:tcPr>
          <w:p w14:paraId="2044AA3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543C7C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1453144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1" w:type="dxa"/>
          </w:tcPr>
          <w:p w14:paraId="33DA689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5CEB215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1" w:type="dxa"/>
          </w:tcPr>
          <w:p w14:paraId="436B51E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0731434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688C9462" w14:textId="77777777" w:rsidR="00D84CE8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  <w:p w14:paraId="07EF2ED9" w14:textId="423C22E1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7DE500D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55D1E6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706526F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7394DD1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30F2DC3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6FF7764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03829B5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– half court</w:t>
            </w:r>
          </w:p>
        </w:tc>
        <w:tc>
          <w:tcPr>
            <w:tcW w:w="806" w:type="dxa"/>
          </w:tcPr>
          <w:p w14:paraId="448E9FD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E96D44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6B5A3AB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513D26D7" w14:textId="77777777" w:rsidTr="002055E5">
        <w:trPr>
          <w:trHeight w:val="1009"/>
        </w:trPr>
        <w:tc>
          <w:tcPr>
            <w:tcW w:w="421" w:type="dxa"/>
          </w:tcPr>
          <w:p w14:paraId="5343A28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708" w:type="dxa"/>
          </w:tcPr>
          <w:p w14:paraId="4E032920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Low</w:t>
            </w:r>
          </w:p>
          <w:p w14:paraId="64BDF405" w14:textId="011C7F49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57km from CBD)</w:t>
            </w:r>
          </w:p>
        </w:tc>
        <w:tc>
          <w:tcPr>
            <w:tcW w:w="716" w:type="dxa"/>
          </w:tcPr>
          <w:p w14:paraId="664756C1" w14:textId="5700675B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  <w:r w:rsidR="002055E5">
              <w:rPr>
                <w:rFonts w:ascii="Times New Roman" w:eastAsia="Calibri" w:hAnsi="Times New Roman" w:cs="Times New Roman"/>
                <w:sz w:val="16"/>
                <w:szCs w:val="16"/>
              </w:rPr>
              <w:t>.7</w:t>
            </w: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702" w:type="dxa"/>
          </w:tcPr>
          <w:p w14:paraId="59D81C6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2C58F2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- 2</w:t>
            </w:r>
          </w:p>
        </w:tc>
        <w:tc>
          <w:tcPr>
            <w:tcW w:w="708" w:type="dxa"/>
          </w:tcPr>
          <w:p w14:paraId="0011A3D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FC6117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2C98F73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1" w:type="dxa"/>
          </w:tcPr>
          <w:p w14:paraId="315D85E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6BE6497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7C9CDED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291F1B6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296B2B24" w14:textId="5C94598B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3" w:type="dxa"/>
          </w:tcPr>
          <w:p w14:paraId="0F62CD1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C618F2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25BD37F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6719AB9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5ED7BE8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15B52D9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62A3C17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3F40EAF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883A4B5" w14:textId="219EFA1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</w:tcPr>
          <w:p w14:paraId="2D52817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384AA6AB" w14:textId="77777777" w:rsidTr="002055E5">
        <w:trPr>
          <w:trHeight w:val="735"/>
        </w:trPr>
        <w:tc>
          <w:tcPr>
            <w:tcW w:w="421" w:type="dxa"/>
          </w:tcPr>
          <w:p w14:paraId="3207EEE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708" w:type="dxa"/>
          </w:tcPr>
          <w:p w14:paraId="61485EC0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Mid</w:t>
            </w:r>
          </w:p>
          <w:p w14:paraId="2FAB5E3D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19km from CBD</w:t>
            </w:r>
            <w:r w:rsidR="00D84CE8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14:paraId="7565FEB8" w14:textId="13333CAC" w:rsidR="00D84CE8" w:rsidRPr="009063F5" w:rsidRDefault="00D84CE8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64E9C603" w14:textId="1B42E380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6.5ha</w:t>
            </w:r>
          </w:p>
        </w:tc>
        <w:tc>
          <w:tcPr>
            <w:tcW w:w="702" w:type="dxa"/>
          </w:tcPr>
          <w:p w14:paraId="775E53F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8C7A2E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- 2</w:t>
            </w:r>
          </w:p>
        </w:tc>
        <w:tc>
          <w:tcPr>
            <w:tcW w:w="708" w:type="dxa"/>
          </w:tcPr>
          <w:p w14:paraId="1DC2AF3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0C8F60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48940A1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1" w:type="dxa"/>
          </w:tcPr>
          <w:p w14:paraId="41ED2D4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42EEE89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625EB77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8" w:type="dxa"/>
          </w:tcPr>
          <w:p w14:paraId="66B1F1D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53972D6D" w14:textId="5D2CB892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</w:tcPr>
          <w:p w14:paraId="69B69F8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E125A8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4127C32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2D75E43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1EC1DFC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0EB303E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04A88AC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6" w:type="dxa"/>
          </w:tcPr>
          <w:p w14:paraId="50DFFAE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BA98C9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728375C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</w:tr>
      <w:tr w:rsidR="00E87112" w:rsidRPr="009063F5" w14:paraId="37EB8E0E" w14:textId="77777777" w:rsidTr="002055E5">
        <w:trPr>
          <w:trHeight w:val="729"/>
        </w:trPr>
        <w:tc>
          <w:tcPr>
            <w:tcW w:w="421" w:type="dxa"/>
          </w:tcPr>
          <w:p w14:paraId="22E8B15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708" w:type="dxa"/>
          </w:tcPr>
          <w:p w14:paraId="270EC052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Mid</w:t>
            </w:r>
          </w:p>
          <w:p w14:paraId="1F9BEEC6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13km from CBD)</w:t>
            </w:r>
          </w:p>
          <w:p w14:paraId="53E7E118" w14:textId="0FD2A8A1" w:rsidR="00D84CE8" w:rsidRPr="009063F5" w:rsidRDefault="00D84CE8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01B3400C" w14:textId="701E57C6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1.7ha</w:t>
            </w:r>
          </w:p>
        </w:tc>
        <w:tc>
          <w:tcPr>
            <w:tcW w:w="702" w:type="dxa"/>
          </w:tcPr>
          <w:p w14:paraId="54ACB62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0D5771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846E50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2CC38E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1FB087B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1" w:type="dxa"/>
          </w:tcPr>
          <w:p w14:paraId="0B67E48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2BB6C31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1D6838F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425DC76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Limited</w:t>
            </w:r>
          </w:p>
        </w:tc>
        <w:tc>
          <w:tcPr>
            <w:tcW w:w="744" w:type="dxa"/>
          </w:tcPr>
          <w:p w14:paraId="22B871D2" w14:textId="1812F578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</w:tcPr>
          <w:p w14:paraId="18F35B3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AFFCD6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5277187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3DF294B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1E3F807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052FAB6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10D01A7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– half court</w:t>
            </w:r>
          </w:p>
        </w:tc>
        <w:tc>
          <w:tcPr>
            <w:tcW w:w="806" w:type="dxa"/>
          </w:tcPr>
          <w:p w14:paraId="1A930A1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15F7C2B2" w14:textId="61763B6D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</w:tcPr>
          <w:p w14:paraId="5CF4D71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0710FFBF" w14:textId="77777777" w:rsidTr="002055E5">
        <w:trPr>
          <w:trHeight w:val="554"/>
        </w:trPr>
        <w:tc>
          <w:tcPr>
            <w:tcW w:w="421" w:type="dxa"/>
          </w:tcPr>
          <w:p w14:paraId="62B5719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708" w:type="dxa"/>
          </w:tcPr>
          <w:p w14:paraId="293B96AC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Mid</w:t>
            </w:r>
          </w:p>
          <w:p w14:paraId="71854B19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4km from CBD)</w:t>
            </w:r>
          </w:p>
          <w:p w14:paraId="65D4C5FD" w14:textId="479D1D99" w:rsidR="00D84CE8" w:rsidRPr="009063F5" w:rsidRDefault="00D84CE8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2EBC63F6" w14:textId="71C7DBA9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1.0ha</w:t>
            </w:r>
          </w:p>
        </w:tc>
        <w:tc>
          <w:tcPr>
            <w:tcW w:w="702" w:type="dxa"/>
          </w:tcPr>
          <w:p w14:paraId="0C53A12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F5ACF6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59D47C8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7B9876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338D58A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1" w:type="dxa"/>
          </w:tcPr>
          <w:p w14:paraId="7644D0B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4909218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7E571DE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6F2381D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4039A57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3" w:type="dxa"/>
          </w:tcPr>
          <w:p w14:paraId="7E8DD09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189506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2BDE8E4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14062F1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1" w:type="dxa"/>
          </w:tcPr>
          <w:p w14:paraId="4C49364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2FB4597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34D85CD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 – half court</w:t>
            </w:r>
          </w:p>
        </w:tc>
        <w:tc>
          <w:tcPr>
            <w:tcW w:w="806" w:type="dxa"/>
          </w:tcPr>
          <w:p w14:paraId="6B6E18D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9BCCD0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B131B7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0548E115" w14:textId="77777777" w:rsidTr="002055E5">
        <w:trPr>
          <w:trHeight w:val="936"/>
        </w:trPr>
        <w:tc>
          <w:tcPr>
            <w:tcW w:w="421" w:type="dxa"/>
          </w:tcPr>
          <w:p w14:paraId="322FE44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708" w:type="dxa"/>
          </w:tcPr>
          <w:p w14:paraId="7415C87E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igh</w:t>
            </w:r>
          </w:p>
          <w:p w14:paraId="72546F59" w14:textId="67F89C76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8km from CBD)</w:t>
            </w:r>
          </w:p>
        </w:tc>
        <w:tc>
          <w:tcPr>
            <w:tcW w:w="716" w:type="dxa"/>
          </w:tcPr>
          <w:p w14:paraId="2C408C17" w14:textId="5DA6E6AD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1.</w:t>
            </w:r>
            <w:r w:rsidR="002055E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702" w:type="dxa"/>
          </w:tcPr>
          <w:p w14:paraId="434B116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31E7FF2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2C34475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CA2D6E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3E1C7D5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1" w:type="dxa"/>
          </w:tcPr>
          <w:p w14:paraId="602B460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772AF8C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4696A98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8" w:type="dxa"/>
          </w:tcPr>
          <w:p w14:paraId="1CF2ABF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24BACE63" w14:textId="5C4B1623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</w:tcPr>
          <w:p w14:paraId="2D8C684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E89747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7A45B8B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721" w:type="dxa"/>
          </w:tcPr>
          <w:p w14:paraId="5FCB58CF" w14:textId="28C01152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631" w:type="dxa"/>
          </w:tcPr>
          <w:p w14:paraId="171AD67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7BA16D5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7AEC769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6" w:type="dxa"/>
          </w:tcPr>
          <w:p w14:paraId="5C8EBD3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6AFF08D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50393C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4794018A" w14:textId="77777777" w:rsidTr="002055E5">
        <w:trPr>
          <w:trHeight w:val="735"/>
        </w:trPr>
        <w:tc>
          <w:tcPr>
            <w:tcW w:w="421" w:type="dxa"/>
          </w:tcPr>
          <w:p w14:paraId="57EFA76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708" w:type="dxa"/>
          </w:tcPr>
          <w:p w14:paraId="71CADB16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igh</w:t>
            </w:r>
          </w:p>
          <w:p w14:paraId="0F811C0A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14km from CBD)</w:t>
            </w:r>
          </w:p>
          <w:p w14:paraId="1FF65D9C" w14:textId="3B503800" w:rsidR="00584591" w:rsidRPr="009063F5" w:rsidRDefault="00584591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4971E3D1" w14:textId="3178CD32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16.</w:t>
            </w:r>
            <w:r w:rsidR="002055E5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702" w:type="dxa"/>
          </w:tcPr>
          <w:p w14:paraId="313DA0F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4550DF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6E061F6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BEF048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1B8EDBD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1" w:type="dxa"/>
          </w:tcPr>
          <w:p w14:paraId="44FC098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1407373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1" w:type="dxa"/>
          </w:tcPr>
          <w:p w14:paraId="73DE46B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314CDA5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6C61040F" w14:textId="15FA3858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673" w:type="dxa"/>
          </w:tcPr>
          <w:p w14:paraId="60E5A61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52196E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54A6C78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1D4154F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6E6485A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21684B4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391CED7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6" w:type="dxa"/>
          </w:tcPr>
          <w:p w14:paraId="25CF903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26DBF2C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5EFDBEF7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  <w:tr w:rsidR="00E87112" w:rsidRPr="009063F5" w14:paraId="5A7E0666" w14:textId="77777777" w:rsidTr="002055E5">
        <w:trPr>
          <w:trHeight w:val="180"/>
        </w:trPr>
        <w:tc>
          <w:tcPr>
            <w:tcW w:w="421" w:type="dxa"/>
          </w:tcPr>
          <w:p w14:paraId="140BF5FC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708" w:type="dxa"/>
          </w:tcPr>
          <w:p w14:paraId="59FFE3D2" w14:textId="77777777" w:rsidR="00E87112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High</w:t>
            </w:r>
          </w:p>
          <w:p w14:paraId="29E878C6" w14:textId="523F1E7C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3km from CBD)</w:t>
            </w:r>
          </w:p>
        </w:tc>
        <w:tc>
          <w:tcPr>
            <w:tcW w:w="716" w:type="dxa"/>
          </w:tcPr>
          <w:p w14:paraId="566E0E8F" w14:textId="57D5B544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9ha </w:t>
            </w:r>
          </w:p>
        </w:tc>
        <w:tc>
          <w:tcPr>
            <w:tcW w:w="702" w:type="dxa"/>
          </w:tcPr>
          <w:p w14:paraId="57315A7E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B6965B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5711F4A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FCA17A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16F92261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41" w:type="dxa"/>
          </w:tcPr>
          <w:p w14:paraId="563A4A2D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153C7C7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4C7E913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2E965548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4" w:type="dxa"/>
          </w:tcPr>
          <w:p w14:paraId="5852849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3" w:type="dxa"/>
          </w:tcPr>
          <w:p w14:paraId="70B69CF4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8B02AA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3" w:type="dxa"/>
          </w:tcPr>
          <w:p w14:paraId="09607B92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</w:tcPr>
          <w:p w14:paraId="55714709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dxa"/>
          </w:tcPr>
          <w:p w14:paraId="75BF0A8B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3D047460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</w:tcPr>
          <w:p w14:paraId="6EF166B5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6" w:type="dxa"/>
          </w:tcPr>
          <w:p w14:paraId="3DFE13CF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574AAEF6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14:paraId="6726E723" w14:textId="77777777" w:rsidR="00E87112" w:rsidRPr="009063F5" w:rsidRDefault="00E87112" w:rsidP="002055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063F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</w:tr>
    </w:tbl>
    <w:p w14:paraId="00899F13" w14:textId="77777777" w:rsidR="002055E5" w:rsidRDefault="002055E5" w:rsidP="002055E5">
      <w:pPr>
        <w:ind w:left="-993"/>
        <w:rPr>
          <w:b/>
          <w:bCs/>
        </w:rPr>
      </w:pPr>
      <w:r w:rsidRPr="009063F5">
        <w:rPr>
          <w:b/>
          <w:bCs/>
        </w:rPr>
        <w:t>Table S1: Characteristics of parks where interviews were conducted</w:t>
      </w:r>
    </w:p>
    <w:p w14:paraId="44B787CE" w14:textId="7F9E2726" w:rsidR="009063F5" w:rsidRDefault="009063F5" w:rsidP="009063F5"/>
    <w:sectPr w:rsidR="009063F5" w:rsidSect="00906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A609E"/>
    <w:multiLevelType w:val="hybridMultilevel"/>
    <w:tmpl w:val="A86250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F5"/>
    <w:rsid w:val="002055E5"/>
    <w:rsid w:val="00584591"/>
    <w:rsid w:val="009063F5"/>
    <w:rsid w:val="00D84CE8"/>
    <w:rsid w:val="00DA30F5"/>
    <w:rsid w:val="00E8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B2C2"/>
  <w15:chartTrackingRefBased/>
  <w15:docId w15:val="{827FB08D-76AC-44F9-AD25-7D10EA22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63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7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1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iggs</dc:creator>
  <cp:keywords/>
  <dc:description/>
  <cp:lastModifiedBy>Jenny Veitch</cp:lastModifiedBy>
  <cp:revision>3</cp:revision>
  <dcterms:created xsi:type="dcterms:W3CDTF">2021-12-09T00:15:00Z</dcterms:created>
  <dcterms:modified xsi:type="dcterms:W3CDTF">2021-12-09T00:19:00Z</dcterms:modified>
</cp:coreProperties>
</file>